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Sample identities with accession numbers and localities.</w:t>
      </w:r>
    </w:p>
    <w:tbl>
      <w:tblPr>
        <w:tblW w:w="1105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46"/>
        <w:gridCol w:w="1701"/>
        <w:gridCol w:w="1417"/>
        <w:gridCol w:w="2694"/>
        <w:gridCol w:w="2409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 NADH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 Cytochrome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geographic zone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CTVM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U561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vandrum zoo, 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Mys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sore zoo, 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P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hra Pradesh (A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P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00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EKM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EM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007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TVM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vandrum zoo, 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MAND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HZ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erabad zoo, 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HZ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erabad zoo, 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South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0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00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0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S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SC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SC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0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aS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at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NS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rasht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WB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Bengal (WB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 Gangetic Pla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WB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 Gangetic Pla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COR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tarakhan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 Gangetic Plai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HG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jara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STR02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STR0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SL05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BKN02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BKN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BKN0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BKN01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BKN0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RAJ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U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hya Pradesh (M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U3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U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U0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KTR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Raj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Raj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r Deser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STR0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 Ari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ORS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jast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can Central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1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1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IZ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zawl zoo, Mizor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GZ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6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JCAIZ0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gle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zawl zoo, Mizor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ZKS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mmu&amp; Kashmir (J&amp;K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1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kki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Nam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unachal Pradesh (Ar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Nam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4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chal Pradesh (H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4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GZ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00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  <w:tab/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G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J&amp;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GZ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GZ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GZ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G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&amp;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G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&amp;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AIZ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zawl zoo, Mizor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ARZ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jeeling zoo, W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ARZ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jeeling zoo, W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RH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had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PTR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PTR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RH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SV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HAD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HAD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HD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Bhad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CHK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CHK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rnatak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ern Ghat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GZ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wahati zoo, Ass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DG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&amp;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8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4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LCHP1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7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malaya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 AIZ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561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GU5618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opard ca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zawl zoo, Mizora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 Eas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5:07:00Z</dcterms:created>
  <dc:creator>SHOMITA MUKHERJEE</dc:creator>
  <dc:description/>
  <dc:language>en-US</dc:language>
  <cp:lastModifiedBy>Shomita Mukherjee</cp:lastModifiedBy>
  <cp:lastPrinted>2010-03-10T15:24:00Z</cp:lastPrinted>
  <dcterms:modified xsi:type="dcterms:W3CDTF">2010-10-12T05:13:00Z</dcterms:modified>
  <cp:revision>3</cp:revision>
  <dc:subject/>
  <dc:title/>
</cp:coreProperties>
</file>